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1985"/>
        <w:gridCol w:w="2652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g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Anti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Westerns</w:t>
            </w:r>
            <w:r>
              <w:rPr/>
              <w:t>:</w:t>
            </w:r>
          </w:p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ntibody dilution (4°C overnight)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IHC</w:t>
            </w:r>
            <w:r>
              <w:rPr/>
              <w:t xml:space="preserve">: </w:t>
            </w:r>
          </w:p>
          <w:p>
            <w:pPr>
              <w:pStyle w:val="Normal"/>
              <w:rPr/>
            </w:pPr>
            <w:r>
              <w:rPr/>
              <w:t xml:space="preserve">antigen </w:t>
            </w:r>
            <w:r>
              <w:rPr>
                <w:rFonts w:cs="Times" w:ascii="Times" w:hAnsi="Times"/>
              </w:rPr>
              <w:t>retrieval; antibody dilution (all 4°C overnight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4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ouse monoclonal sc9976, Santa Cruz, U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:500 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2 min pressure cooker (boiling /maximum pressure) in antigen un-masking solution (Vector, USA); 1:100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E-BP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bbit polyclonal #9452, CST, U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 antigen retrieval; 1:10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E-BP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bbit polyclonal #2845, CST, U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2000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2 min full-power microwave in pH6 citrate buffer; 1:100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4E-BP1 </w:t>
            </w:r>
            <w:r>
              <w:rPr>
                <w:rFonts w:cs="Times" w:ascii="Times" w:hAnsi="Times"/>
              </w:rPr>
              <w:t>Thr37/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bbit monoclonal #2855, CST, U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2 min full-power microwave in pH6 citrate buffer; 1:150 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4E-BP1 </w:t>
            </w:r>
            <w:r>
              <w:rPr>
                <w:rFonts w:cs="Times" w:ascii="Times" w:hAnsi="Times"/>
              </w:rPr>
              <w:t>Ser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abbit polyclonal #9451, CST, US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:1000</w:t>
            </w:r>
          </w:p>
        </w:tc>
        <w:tc>
          <w:tcPr>
            <w:tcW w:w="2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12 min full-power microwave in pH6 citrate buffer; 1:25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>Table S1</w:t>
      </w:r>
      <w:r>
        <w:rPr>
          <w:rFonts w:cs="Times" w:ascii="Times" w:hAnsi="Times"/>
        </w:rPr>
        <w:t xml:space="preserve">  Reagents and conditions for Western and immunohistochemistry analyses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1T09:32:00Z</dcterms:created>
  <dc:creator>ME</dc:creator>
  <dc:description/>
  <cp:keywords/>
  <dc:language>en-US</dc:language>
  <cp:lastModifiedBy>ME</cp:lastModifiedBy>
  <dcterms:modified xsi:type="dcterms:W3CDTF">2008-11-21T09:34:00Z</dcterms:modified>
  <cp:revision>1</cp:revision>
  <dc:subject/>
  <dc:title/>
</cp:coreProperties>
</file>